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899"/>
        <w:gridCol w:w="690"/>
        <w:gridCol w:w="899"/>
        <w:gridCol w:w="690"/>
        <w:gridCol w:w="899"/>
        <w:gridCol w:w="690"/>
        <w:gridCol w:w="899"/>
        <w:gridCol w:w="690"/>
        <w:gridCol w:w="899"/>
        <w:gridCol w:w="690"/>
      </w:tblGrid>
      <w:tr w:rsidR="00E315DF" w:rsidRPr="00E315DF" w14:paraId="2722A4B0" w14:textId="77777777" w:rsidTr="00E315DF">
        <w:trPr>
          <w:trHeight w:val="340"/>
        </w:trPr>
        <w:tc>
          <w:tcPr>
            <w:tcW w:w="0" w:type="auto"/>
            <w:noWrap/>
            <w:hideMark/>
          </w:tcPr>
          <w:p w14:paraId="062D2D77" w14:textId="77777777" w:rsidR="00E315DF" w:rsidRPr="00E315DF" w:rsidRDefault="00E315DF" w:rsidP="00E315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E35D19A" w14:textId="77777777" w:rsidR="00E315DF" w:rsidRPr="00E315DF" w:rsidRDefault="00E315DF" w:rsidP="00E315D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0" w:type="auto"/>
            <w:gridSpan w:val="2"/>
            <w:noWrap/>
            <w:hideMark/>
          </w:tcPr>
          <w:p w14:paraId="41B6AA3B" w14:textId="77777777" w:rsidR="00E315DF" w:rsidRPr="00E315DF" w:rsidRDefault="00E315DF" w:rsidP="00E315D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0" w:type="auto"/>
            <w:gridSpan w:val="2"/>
            <w:noWrap/>
            <w:hideMark/>
          </w:tcPr>
          <w:p w14:paraId="17AD767F" w14:textId="77777777" w:rsidR="00E315DF" w:rsidRPr="00E315DF" w:rsidRDefault="00E315DF" w:rsidP="00E315D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0" w:type="auto"/>
            <w:gridSpan w:val="2"/>
            <w:noWrap/>
            <w:hideMark/>
          </w:tcPr>
          <w:p w14:paraId="74A7B08A" w14:textId="77777777" w:rsidR="00E315DF" w:rsidRPr="00E315DF" w:rsidRDefault="00E315DF" w:rsidP="00E315D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actor 4 </w:t>
            </w:r>
          </w:p>
        </w:tc>
        <w:tc>
          <w:tcPr>
            <w:tcW w:w="0" w:type="auto"/>
            <w:gridSpan w:val="2"/>
            <w:noWrap/>
            <w:hideMark/>
          </w:tcPr>
          <w:p w14:paraId="602C8622" w14:textId="77777777" w:rsidR="00E315DF" w:rsidRPr="00E315DF" w:rsidRDefault="00E315DF" w:rsidP="00E315D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or 5</w:t>
            </w:r>
          </w:p>
        </w:tc>
      </w:tr>
      <w:tr w:rsidR="00E315DF" w:rsidRPr="00E315DF" w14:paraId="2727142E" w14:textId="77777777" w:rsidTr="00E315DF">
        <w:trPr>
          <w:trHeight w:val="340"/>
        </w:trPr>
        <w:tc>
          <w:tcPr>
            <w:tcW w:w="0" w:type="auto"/>
            <w:noWrap/>
            <w:hideMark/>
          </w:tcPr>
          <w:p w14:paraId="7714C1B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725851C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atement </w:t>
            </w:r>
          </w:p>
        </w:tc>
        <w:tc>
          <w:tcPr>
            <w:tcW w:w="0" w:type="auto"/>
            <w:noWrap/>
            <w:hideMark/>
          </w:tcPr>
          <w:p w14:paraId="414670C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466227C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3E9D368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3041406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52501F6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66D0D16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73FD942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0" w:type="auto"/>
            <w:noWrap/>
            <w:hideMark/>
          </w:tcPr>
          <w:p w14:paraId="622ACB6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ment</w:t>
            </w:r>
          </w:p>
        </w:tc>
        <w:tc>
          <w:tcPr>
            <w:tcW w:w="0" w:type="auto"/>
            <w:noWrap/>
            <w:hideMark/>
          </w:tcPr>
          <w:p w14:paraId="1EC92F4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-score</w:t>
            </w:r>
          </w:p>
        </w:tc>
      </w:tr>
      <w:tr w:rsidR="00E315DF" w:rsidRPr="00E315DF" w14:paraId="7CBA0D9C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213DDF5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DA9A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A533DF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7D310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BCFB76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4ABB078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1C0F6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03</w:t>
            </w:r>
          </w:p>
        </w:tc>
        <w:tc>
          <w:tcPr>
            <w:tcW w:w="0" w:type="auto"/>
            <w:noWrap/>
            <w:hideMark/>
          </w:tcPr>
          <w:p w14:paraId="43886C1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3A872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0" w:type="auto"/>
            <w:noWrap/>
            <w:hideMark/>
          </w:tcPr>
          <w:p w14:paraId="502EE41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F0C4C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E315DF" w:rsidRPr="00E315DF" w14:paraId="51E69361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8A91B8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91B54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2E4373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2</w:t>
            </w:r>
          </w:p>
        </w:tc>
        <w:tc>
          <w:tcPr>
            <w:tcW w:w="0" w:type="auto"/>
            <w:noWrap/>
            <w:hideMark/>
          </w:tcPr>
          <w:p w14:paraId="28270B5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EA60E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6</w:t>
            </w:r>
          </w:p>
        </w:tc>
        <w:tc>
          <w:tcPr>
            <w:tcW w:w="0" w:type="auto"/>
            <w:noWrap/>
            <w:hideMark/>
          </w:tcPr>
          <w:p w14:paraId="469400B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EB558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0" w:type="auto"/>
            <w:noWrap/>
            <w:hideMark/>
          </w:tcPr>
          <w:p w14:paraId="7D3BE91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E6AE0A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0" w:type="auto"/>
            <w:noWrap/>
            <w:hideMark/>
          </w:tcPr>
          <w:p w14:paraId="6539BF9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77B1A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2</w:t>
            </w:r>
          </w:p>
        </w:tc>
      </w:tr>
      <w:tr w:rsidR="00E315DF" w:rsidRPr="00E315DF" w14:paraId="4D70FCE9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15B0D01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2B289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1C111D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5</w:t>
            </w:r>
          </w:p>
        </w:tc>
        <w:tc>
          <w:tcPr>
            <w:tcW w:w="0" w:type="auto"/>
            <w:noWrap/>
            <w:hideMark/>
          </w:tcPr>
          <w:p w14:paraId="66D5DE3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5BAA28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9</w:t>
            </w:r>
          </w:p>
        </w:tc>
        <w:tc>
          <w:tcPr>
            <w:tcW w:w="0" w:type="auto"/>
            <w:noWrap/>
            <w:hideMark/>
          </w:tcPr>
          <w:p w14:paraId="53FAB90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49988D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2123F35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B3AB91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9</w:t>
            </w:r>
          </w:p>
        </w:tc>
        <w:tc>
          <w:tcPr>
            <w:tcW w:w="0" w:type="auto"/>
            <w:noWrap/>
            <w:hideMark/>
          </w:tcPr>
          <w:p w14:paraId="16DB0CC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8535E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2</w:t>
            </w:r>
          </w:p>
        </w:tc>
      </w:tr>
      <w:tr w:rsidR="00E315DF" w:rsidRPr="00E315DF" w14:paraId="10891760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2A3605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B4DB4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54DFB0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7</w:t>
            </w:r>
          </w:p>
        </w:tc>
        <w:tc>
          <w:tcPr>
            <w:tcW w:w="0" w:type="auto"/>
            <w:noWrap/>
            <w:hideMark/>
          </w:tcPr>
          <w:p w14:paraId="5BA5300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B2FBA7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7</w:t>
            </w:r>
          </w:p>
        </w:tc>
        <w:tc>
          <w:tcPr>
            <w:tcW w:w="0" w:type="auto"/>
            <w:noWrap/>
            <w:hideMark/>
          </w:tcPr>
          <w:p w14:paraId="2110EC6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149F36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0" w:type="auto"/>
            <w:noWrap/>
            <w:hideMark/>
          </w:tcPr>
          <w:p w14:paraId="2D0C656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F9BF5B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0" w:type="auto"/>
            <w:noWrap/>
            <w:hideMark/>
          </w:tcPr>
          <w:p w14:paraId="2D2E55A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97EDC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1</w:t>
            </w:r>
          </w:p>
        </w:tc>
      </w:tr>
      <w:tr w:rsidR="00E315DF" w:rsidRPr="00E315DF" w14:paraId="25343758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765286E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0F361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D9C1F3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0" w:type="auto"/>
            <w:noWrap/>
            <w:hideMark/>
          </w:tcPr>
          <w:p w14:paraId="6965BC7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FD2D5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9</w:t>
            </w:r>
          </w:p>
        </w:tc>
        <w:tc>
          <w:tcPr>
            <w:tcW w:w="0" w:type="auto"/>
            <w:noWrap/>
            <w:hideMark/>
          </w:tcPr>
          <w:p w14:paraId="51C2A28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2E1E93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0" w:type="auto"/>
            <w:noWrap/>
            <w:hideMark/>
          </w:tcPr>
          <w:p w14:paraId="1FBBAF9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E4C86A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0" w:type="auto"/>
            <w:noWrap/>
            <w:hideMark/>
          </w:tcPr>
          <w:p w14:paraId="58D5A69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65532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8</w:t>
            </w:r>
          </w:p>
        </w:tc>
      </w:tr>
      <w:tr w:rsidR="00E315DF" w:rsidRPr="00E315DF" w14:paraId="5774C59C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F3BF09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892DC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EAE77E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0" w:type="auto"/>
            <w:noWrap/>
            <w:hideMark/>
          </w:tcPr>
          <w:p w14:paraId="463B74E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2005F1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noWrap/>
            <w:hideMark/>
          </w:tcPr>
          <w:p w14:paraId="134BDBE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04006C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3</w:t>
            </w:r>
          </w:p>
        </w:tc>
        <w:tc>
          <w:tcPr>
            <w:tcW w:w="0" w:type="auto"/>
            <w:noWrap/>
            <w:hideMark/>
          </w:tcPr>
          <w:p w14:paraId="1350122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1D5153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noWrap/>
            <w:hideMark/>
          </w:tcPr>
          <w:p w14:paraId="669AED6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091E11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3</w:t>
            </w:r>
          </w:p>
        </w:tc>
      </w:tr>
      <w:tr w:rsidR="00E315DF" w:rsidRPr="00E315DF" w14:paraId="17565297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35CDC97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2B795C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F8E2A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noWrap/>
            <w:hideMark/>
          </w:tcPr>
          <w:p w14:paraId="321D17A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2272B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419682C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2513D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17780F3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ED0D4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0" w:type="auto"/>
            <w:noWrap/>
            <w:hideMark/>
          </w:tcPr>
          <w:p w14:paraId="6822EAC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96B97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6</w:t>
            </w:r>
          </w:p>
        </w:tc>
      </w:tr>
      <w:tr w:rsidR="00E315DF" w:rsidRPr="00E315DF" w14:paraId="6DE46B10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65AB397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4C805B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890DB0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noWrap/>
            <w:hideMark/>
          </w:tcPr>
          <w:p w14:paraId="282FA4B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6CFB08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noWrap/>
            <w:hideMark/>
          </w:tcPr>
          <w:p w14:paraId="28B47BB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EFB16A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0" w:type="auto"/>
            <w:noWrap/>
            <w:hideMark/>
          </w:tcPr>
          <w:p w14:paraId="71A142E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290C59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0" w:type="auto"/>
            <w:noWrap/>
            <w:hideMark/>
          </w:tcPr>
          <w:p w14:paraId="16F9809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C6B39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5</w:t>
            </w:r>
          </w:p>
        </w:tc>
      </w:tr>
      <w:tr w:rsidR="00E315DF" w:rsidRPr="00E315DF" w14:paraId="7282E79F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6EEC427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BEC09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EF80A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noWrap/>
            <w:hideMark/>
          </w:tcPr>
          <w:p w14:paraId="2728579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B6426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0" w:type="auto"/>
            <w:noWrap/>
            <w:hideMark/>
          </w:tcPr>
          <w:p w14:paraId="581D785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D9EEAD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noWrap/>
            <w:hideMark/>
          </w:tcPr>
          <w:p w14:paraId="54A4F5C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75B6D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noWrap/>
            <w:hideMark/>
          </w:tcPr>
          <w:p w14:paraId="59F5723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2B5C5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E315DF" w:rsidRPr="00E315DF" w14:paraId="7FE74031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22FCB36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37C2F6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33048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0" w:type="auto"/>
            <w:noWrap/>
            <w:hideMark/>
          </w:tcPr>
          <w:p w14:paraId="6641191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A6C58B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0" w:type="auto"/>
            <w:noWrap/>
            <w:hideMark/>
          </w:tcPr>
          <w:p w14:paraId="5994BB7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9E8097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noWrap/>
            <w:hideMark/>
          </w:tcPr>
          <w:p w14:paraId="15C0CAA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02BB5D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noWrap/>
            <w:hideMark/>
          </w:tcPr>
          <w:p w14:paraId="47EB1FD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3254A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E315DF" w:rsidRPr="00E315DF" w14:paraId="39826191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6596A5B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F60388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65146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0" w:type="auto"/>
            <w:noWrap/>
            <w:hideMark/>
          </w:tcPr>
          <w:p w14:paraId="05CC248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3A1637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0" w:type="auto"/>
            <w:noWrap/>
            <w:hideMark/>
          </w:tcPr>
          <w:p w14:paraId="6170EC8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42F926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0" w:type="auto"/>
            <w:noWrap/>
            <w:hideMark/>
          </w:tcPr>
          <w:p w14:paraId="701111B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9E1D3E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noWrap/>
            <w:hideMark/>
          </w:tcPr>
          <w:p w14:paraId="478B1BC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EB4CF5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9</w:t>
            </w:r>
          </w:p>
        </w:tc>
      </w:tr>
      <w:tr w:rsidR="00E315DF" w:rsidRPr="00E315DF" w14:paraId="68D0C63D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9E5DD4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266D25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9F725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noWrap/>
            <w:hideMark/>
          </w:tcPr>
          <w:p w14:paraId="08F2A30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F648C6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2F6AE48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2CD966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0" w:type="auto"/>
            <w:noWrap/>
            <w:hideMark/>
          </w:tcPr>
          <w:p w14:paraId="140F262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437D6B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noWrap/>
            <w:hideMark/>
          </w:tcPr>
          <w:p w14:paraId="0D3468C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EA41BF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9</w:t>
            </w:r>
          </w:p>
        </w:tc>
      </w:tr>
      <w:tr w:rsidR="00E315DF" w:rsidRPr="00E315DF" w14:paraId="61B5885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2C51FC4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047519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129B2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noWrap/>
            <w:hideMark/>
          </w:tcPr>
          <w:p w14:paraId="03D6D39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38089C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noWrap/>
            <w:hideMark/>
          </w:tcPr>
          <w:p w14:paraId="553227B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029F5C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0" w:type="auto"/>
            <w:noWrap/>
            <w:hideMark/>
          </w:tcPr>
          <w:p w14:paraId="64C61DB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F6EFA8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0" w:type="auto"/>
            <w:noWrap/>
            <w:hideMark/>
          </w:tcPr>
          <w:p w14:paraId="7F8EF23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9EF705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3</w:t>
            </w:r>
          </w:p>
        </w:tc>
      </w:tr>
      <w:tr w:rsidR="00E315DF" w:rsidRPr="00E315DF" w14:paraId="33E8978F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C3CE13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699439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C1CED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76280A2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1A7F6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0" w:type="auto"/>
            <w:noWrap/>
            <w:hideMark/>
          </w:tcPr>
          <w:p w14:paraId="0895F7A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4B3AF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6D2188B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A85D76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3BA6447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9C86B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9</w:t>
            </w:r>
          </w:p>
        </w:tc>
      </w:tr>
      <w:tr w:rsidR="00E315DF" w:rsidRPr="00E315DF" w14:paraId="11DFCB1D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7D0B1FA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EC9B67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B6AA01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0" w:type="auto"/>
            <w:noWrap/>
            <w:hideMark/>
          </w:tcPr>
          <w:p w14:paraId="148B910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947A61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5CBC87F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7B8077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0" w:type="auto"/>
            <w:noWrap/>
            <w:hideMark/>
          </w:tcPr>
          <w:p w14:paraId="7A03FF3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6261F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0" w:type="auto"/>
            <w:noWrap/>
            <w:hideMark/>
          </w:tcPr>
          <w:p w14:paraId="0754B56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7C0934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4</w:t>
            </w:r>
          </w:p>
        </w:tc>
      </w:tr>
      <w:tr w:rsidR="00E315DF" w:rsidRPr="00E315DF" w14:paraId="531A4227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17FDEB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19001C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C9FF27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F25EFF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D74834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noWrap/>
            <w:hideMark/>
          </w:tcPr>
          <w:p w14:paraId="49DCB70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3671E0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15F8B8A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CFE58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1FA4911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75E98D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E315DF" w:rsidRPr="00E315DF" w14:paraId="55EC18F6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3168A80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703414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2EB283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42738CE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5F0F3D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noWrap/>
            <w:hideMark/>
          </w:tcPr>
          <w:p w14:paraId="67C7B0A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2D2162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00A86AD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817E5C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27D66F5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7B1BF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E315DF" w:rsidRPr="00E315DF" w14:paraId="7F2D19D7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D866D7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922F8E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DB37B0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9829AF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80127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3651D23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BFAB0F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5B62FE6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C6317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0" w:type="auto"/>
            <w:noWrap/>
            <w:hideMark/>
          </w:tcPr>
          <w:p w14:paraId="7163CA9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C5EE2B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</w:t>
            </w:r>
          </w:p>
        </w:tc>
      </w:tr>
      <w:tr w:rsidR="00E315DF" w:rsidRPr="00E315DF" w14:paraId="3BD50A60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0453B4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AFEE0A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FEA2F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noWrap/>
            <w:hideMark/>
          </w:tcPr>
          <w:p w14:paraId="29BFD77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FB8FCD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36C8A86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AF28C7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  <w:noWrap/>
            <w:hideMark/>
          </w:tcPr>
          <w:p w14:paraId="5604229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7AF3DB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0" w:type="auto"/>
            <w:noWrap/>
            <w:hideMark/>
          </w:tcPr>
          <w:p w14:paraId="18DF66E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D7C7D0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3</w:t>
            </w:r>
          </w:p>
        </w:tc>
      </w:tr>
      <w:tr w:rsidR="00E315DF" w:rsidRPr="00E315DF" w14:paraId="5A085559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76FBCB6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4B6458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F95CDC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0" w:type="auto"/>
            <w:noWrap/>
            <w:hideMark/>
          </w:tcPr>
          <w:p w14:paraId="4103B8D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6D7B5E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0" w:type="auto"/>
            <w:noWrap/>
            <w:hideMark/>
          </w:tcPr>
          <w:p w14:paraId="5C6A1A8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89D04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noWrap/>
            <w:hideMark/>
          </w:tcPr>
          <w:p w14:paraId="5B07A54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F5BA5D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09F5691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6CE791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8</w:t>
            </w:r>
          </w:p>
        </w:tc>
      </w:tr>
      <w:tr w:rsidR="00E315DF" w:rsidRPr="00E315DF" w14:paraId="7C3C480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CBF2A0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CBCEBB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6ABD82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598EF4C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C51562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06</w:t>
            </w:r>
          </w:p>
        </w:tc>
        <w:tc>
          <w:tcPr>
            <w:tcW w:w="0" w:type="auto"/>
            <w:noWrap/>
            <w:hideMark/>
          </w:tcPr>
          <w:p w14:paraId="3761EFA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334A8D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563D6C7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77B5F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448D04F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10587E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2</w:t>
            </w:r>
          </w:p>
        </w:tc>
      </w:tr>
      <w:tr w:rsidR="00E315DF" w:rsidRPr="00E315DF" w14:paraId="75A5CC2D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2FA4A9A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B0C8B6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4C1F2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0253A18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D68EF7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4</w:t>
            </w:r>
          </w:p>
        </w:tc>
        <w:tc>
          <w:tcPr>
            <w:tcW w:w="0" w:type="auto"/>
            <w:noWrap/>
            <w:hideMark/>
          </w:tcPr>
          <w:p w14:paraId="1DB79B4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7CBA9C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4B3C6A9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D1168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5B5997A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71AAE8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2</w:t>
            </w:r>
          </w:p>
        </w:tc>
      </w:tr>
      <w:tr w:rsidR="00E315DF" w:rsidRPr="00E315DF" w14:paraId="4F1C68CE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7496CC7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82EBD4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4205B1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38530BF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00078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74</w:t>
            </w:r>
          </w:p>
        </w:tc>
        <w:tc>
          <w:tcPr>
            <w:tcW w:w="0" w:type="auto"/>
            <w:noWrap/>
            <w:hideMark/>
          </w:tcPr>
          <w:p w14:paraId="4D2DDAB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2BED4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7739A37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941DA5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0" w:type="auto"/>
            <w:noWrap/>
            <w:hideMark/>
          </w:tcPr>
          <w:p w14:paraId="6E61ECA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DC1CE8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5</w:t>
            </w:r>
          </w:p>
        </w:tc>
      </w:tr>
      <w:tr w:rsidR="00E315DF" w:rsidRPr="00E315DF" w14:paraId="3AFED8E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FED924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811C02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C04820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0" w:type="auto"/>
            <w:noWrap/>
            <w:hideMark/>
          </w:tcPr>
          <w:p w14:paraId="63FC86A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C5AAA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89</w:t>
            </w:r>
          </w:p>
        </w:tc>
        <w:tc>
          <w:tcPr>
            <w:tcW w:w="0" w:type="auto"/>
            <w:noWrap/>
            <w:hideMark/>
          </w:tcPr>
          <w:p w14:paraId="5F308C2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47E8D7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6604DB8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3669BB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0" w:type="auto"/>
            <w:noWrap/>
            <w:hideMark/>
          </w:tcPr>
          <w:p w14:paraId="727094D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40BFD3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41</w:t>
            </w:r>
          </w:p>
        </w:tc>
      </w:tr>
      <w:tr w:rsidR="00E315DF" w:rsidRPr="00E315DF" w14:paraId="2119A406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DD454F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5CD286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A94D87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0" w:type="auto"/>
            <w:noWrap/>
            <w:hideMark/>
          </w:tcPr>
          <w:p w14:paraId="5B41BC5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3E2AD9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0" w:type="auto"/>
            <w:noWrap/>
            <w:hideMark/>
          </w:tcPr>
          <w:p w14:paraId="2A2A7A3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9F22D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0" w:type="auto"/>
            <w:noWrap/>
            <w:hideMark/>
          </w:tcPr>
          <w:p w14:paraId="0609497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D52F64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0" w:type="auto"/>
            <w:noWrap/>
            <w:hideMark/>
          </w:tcPr>
          <w:p w14:paraId="62BFACA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E507EB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E315DF" w:rsidRPr="00E315DF" w14:paraId="10BBB8B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6FB62B8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AB1DB5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437D8F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0" w:type="auto"/>
            <w:noWrap/>
            <w:hideMark/>
          </w:tcPr>
          <w:p w14:paraId="7D8C59F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C63724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0" w:type="auto"/>
            <w:noWrap/>
            <w:hideMark/>
          </w:tcPr>
          <w:p w14:paraId="5E24E8A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8FD87E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0" w:type="auto"/>
            <w:noWrap/>
            <w:hideMark/>
          </w:tcPr>
          <w:p w14:paraId="4154CA0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CD7E94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28</w:t>
            </w:r>
          </w:p>
        </w:tc>
        <w:tc>
          <w:tcPr>
            <w:tcW w:w="0" w:type="auto"/>
            <w:noWrap/>
            <w:hideMark/>
          </w:tcPr>
          <w:p w14:paraId="321C339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EF4CF2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19</w:t>
            </w:r>
          </w:p>
        </w:tc>
      </w:tr>
      <w:tr w:rsidR="00E315DF" w:rsidRPr="00E315DF" w14:paraId="4B94973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CAA7BD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35D601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03B1CC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0" w:type="auto"/>
            <w:noWrap/>
            <w:hideMark/>
          </w:tcPr>
          <w:p w14:paraId="66CCE04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CC3FA2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55</w:t>
            </w:r>
          </w:p>
        </w:tc>
        <w:tc>
          <w:tcPr>
            <w:tcW w:w="0" w:type="auto"/>
            <w:noWrap/>
            <w:hideMark/>
          </w:tcPr>
          <w:p w14:paraId="65606A2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ED55F0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1AAAF82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BFF49B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28</w:t>
            </w:r>
          </w:p>
        </w:tc>
        <w:tc>
          <w:tcPr>
            <w:tcW w:w="0" w:type="auto"/>
            <w:noWrap/>
            <w:hideMark/>
          </w:tcPr>
          <w:p w14:paraId="7BBAA40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233782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6</w:t>
            </w:r>
          </w:p>
        </w:tc>
      </w:tr>
      <w:tr w:rsidR="00E315DF" w:rsidRPr="00E315DF" w14:paraId="3ABCA4B4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1E7A74F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AE6335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C4BB9D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0" w:type="auto"/>
            <w:noWrap/>
            <w:hideMark/>
          </w:tcPr>
          <w:p w14:paraId="102539E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F2B5A1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65</w:t>
            </w:r>
          </w:p>
        </w:tc>
        <w:tc>
          <w:tcPr>
            <w:tcW w:w="0" w:type="auto"/>
            <w:noWrap/>
            <w:hideMark/>
          </w:tcPr>
          <w:p w14:paraId="3D2BF1E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9EC2B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543F15E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3394B3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28</w:t>
            </w:r>
          </w:p>
        </w:tc>
        <w:tc>
          <w:tcPr>
            <w:tcW w:w="0" w:type="auto"/>
            <w:noWrap/>
            <w:hideMark/>
          </w:tcPr>
          <w:p w14:paraId="18074B3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ADCFC0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42</w:t>
            </w:r>
          </w:p>
        </w:tc>
      </w:tr>
      <w:tr w:rsidR="00E315DF" w:rsidRPr="00E315DF" w14:paraId="6FAB4770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72076E6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22407B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B47DED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0" w:type="auto"/>
            <w:noWrap/>
            <w:hideMark/>
          </w:tcPr>
          <w:p w14:paraId="6F3D2AF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A5EA1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0" w:type="auto"/>
            <w:noWrap/>
            <w:hideMark/>
          </w:tcPr>
          <w:p w14:paraId="3011922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D1FAA7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0" w:type="auto"/>
            <w:noWrap/>
            <w:hideMark/>
          </w:tcPr>
          <w:p w14:paraId="32DAA29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89B75A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48</w:t>
            </w:r>
          </w:p>
        </w:tc>
        <w:tc>
          <w:tcPr>
            <w:tcW w:w="0" w:type="auto"/>
            <w:noWrap/>
            <w:hideMark/>
          </w:tcPr>
          <w:p w14:paraId="4EFCA35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13122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62</w:t>
            </w:r>
          </w:p>
        </w:tc>
      </w:tr>
      <w:tr w:rsidR="00E315DF" w:rsidRPr="00E315DF" w14:paraId="490E7E6E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18E0908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15097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419218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0" w:type="auto"/>
            <w:noWrap/>
            <w:hideMark/>
          </w:tcPr>
          <w:p w14:paraId="2328F9D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6064C6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3</w:t>
            </w:r>
          </w:p>
        </w:tc>
        <w:tc>
          <w:tcPr>
            <w:tcW w:w="0" w:type="auto"/>
            <w:noWrap/>
            <w:hideMark/>
          </w:tcPr>
          <w:p w14:paraId="6AAD0EC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C1E18D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4</w:t>
            </w:r>
          </w:p>
        </w:tc>
        <w:tc>
          <w:tcPr>
            <w:tcW w:w="0" w:type="auto"/>
            <w:noWrap/>
            <w:hideMark/>
          </w:tcPr>
          <w:p w14:paraId="79AC547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3320B7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0" w:type="auto"/>
            <w:noWrap/>
            <w:hideMark/>
          </w:tcPr>
          <w:p w14:paraId="11EE95C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8F564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42</w:t>
            </w:r>
          </w:p>
        </w:tc>
      </w:tr>
      <w:tr w:rsidR="00E315DF" w:rsidRPr="00E315DF" w14:paraId="1A5DBAE4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4C15304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3E915D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FF7A5F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5</w:t>
            </w:r>
          </w:p>
        </w:tc>
        <w:tc>
          <w:tcPr>
            <w:tcW w:w="0" w:type="auto"/>
            <w:noWrap/>
            <w:hideMark/>
          </w:tcPr>
          <w:p w14:paraId="5AA775F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56527D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6</w:t>
            </w:r>
          </w:p>
        </w:tc>
        <w:tc>
          <w:tcPr>
            <w:tcW w:w="0" w:type="auto"/>
            <w:noWrap/>
            <w:hideMark/>
          </w:tcPr>
          <w:p w14:paraId="74B777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D61A35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2</w:t>
            </w:r>
          </w:p>
        </w:tc>
        <w:tc>
          <w:tcPr>
            <w:tcW w:w="0" w:type="auto"/>
            <w:noWrap/>
            <w:hideMark/>
          </w:tcPr>
          <w:p w14:paraId="65C3708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5BFFE6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2</w:t>
            </w:r>
          </w:p>
        </w:tc>
        <w:tc>
          <w:tcPr>
            <w:tcW w:w="0" w:type="auto"/>
            <w:noWrap/>
            <w:hideMark/>
          </w:tcPr>
          <w:p w14:paraId="018F5A5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38A43F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25</w:t>
            </w:r>
          </w:p>
        </w:tc>
      </w:tr>
      <w:tr w:rsidR="00E315DF" w:rsidRPr="00E315DF" w14:paraId="0EC0A6FE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18D7745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C976B0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F1A63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0C82481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13CE7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81</w:t>
            </w:r>
          </w:p>
        </w:tc>
        <w:tc>
          <w:tcPr>
            <w:tcW w:w="0" w:type="auto"/>
            <w:noWrap/>
            <w:hideMark/>
          </w:tcPr>
          <w:p w14:paraId="7BE411E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78FBC2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59</w:t>
            </w:r>
          </w:p>
        </w:tc>
        <w:tc>
          <w:tcPr>
            <w:tcW w:w="0" w:type="auto"/>
            <w:noWrap/>
            <w:hideMark/>
          </w:tcPr>
          <w:p w14:paraId="60314FD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ED2110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6</w:t>
            </w:r>
          </w:p>
        </w:tc>
        <w:tc>
          <w:tcPr>
            <w:tcW w:w="0" w:type="auto"/>
            <w:noWrap/>
            <w:hideMark/>
          </w:tcPr>
          <w:p w14:paraId="3BE40C6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6BD144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96</w:t>
            </w:r>
          </w:p>
        </w:tc>
      </w:tr>
      <w:tr w:rsidR="00E315DF" w:rsidRPr="00E315DF" w14:paraId="2AA95245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0FD309A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E26526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33906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82</w:t>
            </w:r>
          </w:p>
        </w:tc>
        <w:tc>
          <w:tcPr>
            <w:tcW w:w="0" w:type="auto"/>
            <w:noWrap/>
            <w:hideMark/>
          </w:tcPr>
          <w:p w14:paraId="4838BE7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3EF309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75</w:t>
            </w:r>
          </w:p>
        </w:tc>
        <w:tc>
          <w:tcPr>
            <w:tcW w:w="0" w:type="auto"/>
            <w:noWrap/>
            <w:hideMark/>
          </w:tcPr>
          <w:p w14:paraId="4A2829D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DAB35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84</w:t>
            </w:r>
          </w:p>
        </w:tc>
        <w:tc>
          <w:tcPr>
            <w:tcW w:w="0" w:type="auto"/>
            <w:noWrap/>
            <w:hideMark/>
          </w:tcPr>
          <w:p w14:paraId="3E1DEE7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51FC0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6</w:t>
            </w:r>
          </w:p>
        </w:tc>
        <w:tc>
          <w:tcPr>
            <w:tcW w:w="0" w:type="auto"/>
            <w:noWrap/>
            <w:hideMark/>
          </w:tcPr>
          <w:p w14:paraId="6D3DD31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7D7BE3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8</w:t>
            </w:r>
          </w:p>
        </w:tc>
      </w:tr>
      <w:tr w:rsidR="00E315DF" w:rsidRPr="00E315DF" w14:paraId="5EBE44C1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3CC5F88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1DB6C1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9CE988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06</w:t>
            </w:r>
          </w:p>
        </w:tc>
        <w:tc>
          <w:tcPr>
            <w:tcW w:w="0" w:type="auto"/>
            <w:noWrap/>
            <w:hideMark/>
          </w:tcPr>
          <w:p w14:paraId="75BE5BA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2CE924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8</w:t>
            </w:r>
          </w:p>
        </w:tc>
        <w:tc>
          <w:tcPr>
            <w:tcW w:w="0" w:type="auto"/>
            <w:noWrap/>
            <w:hideMark/>
          </w:tcPr>
          <w:p w14:paraId="69CF40D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EF7E3D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98</w:t>
            </w:r>
          </w:p>
        </w:tc>
        <w:tc>
          <w:tcPr>
            <w:tcW w:w="0" w:type="auto"/>
            <w:noWrap/>
            <w:hideMark/>
          </w:tcPr>
          <w:p w14:paraId="16EC26C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C98E70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0" w:type="auto"/>
            <w:noWrap/>
            <w:hideMark/>
          </w:tcPr>
          <w:p w14:paraId="10E2E0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ABC8EC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56</w:t>
            </w:r>
          </w:p>
        </w:tc>
      </w:tr>
      <w:tr w:rsidR="00E315DF" w:rsidRPr="00E315DF" w14:paraId="59A3113F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44607F7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5080DB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1040D5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11</w:t>
            </w:r>
          </w:p>
        </w:tc>
        <w:tc>
          <w:tcPr>
            <w:tcW w:w="0" w:type="auto"/>
            <w:noWrap/>
            <w:hideMark/>
          </w:tcPr>
          <w:p w14:paraId="73816C5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7274C3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2</w:t>
            </w:r>
          </w:p>
        </w:tc>
        <w:tc>
          <w:tcPr>
            <w:tcW w:w="0" w:type="auto"/>
            <w:noWrap/>
            <w:hideMark/>
          </w:tcPr>
          <w:p w14:paraId="49A3630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C1B9C6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0" w:type="auto"/>
            <w:noWrap/>
            <w:hideMark/>
          </w:tcPr>
          <w:p w14:paraId="6A4AE09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59814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37</w:t>
            </w:r>
          </w:p>
        </w:tc>
        <w:tc>
          <w:tcPr>
            <w:tcW w:w="0" w:type="auto"/>
            <w:noWrap/>
            <w:hideMark/>
          </w:tcPr>
          <w:p w14:paraId="4648B35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E15E94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4</w:t>
            </w:r>
          </w:p>
        </w:tc>
      </w:tr>
      <w:tr w:rsidR="00E315DF" w:rsidRPr="00E315DF" w14:paraId="31028462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FD9909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88D414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0F339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14</w:t>
            </w:r>
          </w:p>
        </w:tc>
        <w:tc>
          <w:tcPr>
            <w:tcW w:w="0" w:type="auto"/>
            <w:noWrap/>
            <w:hideMark/>
          </w:tcPr>
          <w:p w14:paraId="483BE58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E2320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12</w:t>
            </w:r>
          </w:p>
        </w:tc>
        <w:tc>
          <w:tcPr>
            <w:tcW w:w="0" w:type="auto"/>
            <w:noWrap/>
            <w:hideMark/>
          </w:tcPr>
          <w:p w14:paraId="4CA7292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3E20CB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66</w:t>
            </w:r>
          </w:p>
        </w:tc>
        <w:tc>
          <w:tcPr>
            <w:tcW w:w="0" w:type="auto"/>
            <w:noWrap/>
            <w:hideMark/>
          </w:tcPr>
          <w:p w14:paraId="520DA82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F8054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57</w:t>
            </w:r>
          </w:p>
        </w:tc>
        <w:tc>
          <w:tcPr>
            <w:tcW w:w="0" w:type="auto"/>
            <w:noWrap/>
            <w:hideMark/>
          </w:tcPr>
          <w:p w14:paraId="75EF685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C82625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89</w:t>
            </w:r>
          </w:p>
        </w:tc>
      </w:tr>
      <w:tr w:rsidR="00E315DF" w:rsidRPr="00E315DF" w14:paraId="13A22F68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489D7E0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CF928B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D9AC6B8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23</w:t>
            </w:r>
          </w:p>
        </w:tc>
        <w:tc>
          <w:tcPr>
            <w:tcW w:w="0" w:type="auto"/>
            <w:noWrap/>
            <w:hideMark/>
          </w:tcPr>
          <w:p w14:paraId="15C6786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A06E9E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33</w:t>
            </w:r>
          </w:p>
        </w:tc>
        <w:tc>
          <w:tcPr>
            <w:tcW w:w="0" w:type="auto"/>
            <w:noWrap/>
            <w:hideMark/>
          </w:tcPr>
          <w:p w14:paraId="764829D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97B19A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79</w:t>
            </w:r>
          </w:p>
        </w:tc>
        <w:tc>
          <w:tcPr>
            <w:tcW w:w="0" w:type="auto"/>
            <w:noWrap/>
            <w:hideMark/>
          </w:tcPr>
          <w:p w14:paraId="12947DE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5ADE28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64</w:t>
            </w:r>
          </w:p>
        </w:tc>
        <w:tc>
          <w:tcPr>
            <w:tcW w:w="0" w:type="auto"/>
            <w:noWrap/>
            <w:hideMark/>
          </w:tcPr>
          <w:p w14:paraId="5AD81AF3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F8EC82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72</w:t>
            </w:r>
          </w:p>
        </w:tc>
      </w:tr>
      <w:tr w:rsidR="00E315DF" w:rsidRPr="00E315DF" w14:paraId="6256B5DA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001601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0" w:type="auto"/>
            <w:noWrap/>
            <w:hideMark/>
          </w:tcPr>
          <w:p w14:paraId="5FCFBB0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F47CF1E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29</w:t>
            </w:r>
          </w:p>
        </w:tc>
        <w:tc>
          <w:tcPr>
            <w:tcW w:w="0" w:type="auto"/>
            <w:noWrap/>
            <w:hideMark/>
          </w:tcPr>
          <w:p w14:paraId="40E1933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8DA166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94</w:t>
            </w:r>
          </w:p>
        </w:tc>
        <w:tc>
          <w:tcPr>
            <w:tcW w:w="0" w:type="auto"/>
            <w:noWrap/>
            <w:hideMark/>
          </w:tcPr>
          <w:p w14:paraId="519A2A5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256F29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55</w:t>
            </w:r>
          </w:p>
        </w:tc>
        <w:tc>
          <w:tcPr>
            <w:tcW w:w="0" w:type="auto"/>
            <w:noWrap/>
            <w:hideMark/>
          </w:tcPr>
          <w:p w14:paraId="7CA48FE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031419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84</w:t>
            </w:r>
          </w:p>
        </w:tc>
        <w:tc>
          <w:tcPr>
            <w:tcW w:w="0" w:type="auto"/>
            <w:noWrap/>
            <w:hideMark/>
          </w:tcPr>
          <w:p w14:paraId="0CAF4D4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C3542F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89</w:t>
            </w:r>
          </w:p>
        </w:tc>
      </w:tr>
      <w:tr w:rsidR="00E315DF" w:rsidRPr="00E315DF" w14:paraId="40D24F46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338B47E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15275B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37A863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0" w:type="auto"/>
            <w:noWrap/>
            <w:hideMark/>
          </w:tcPr>
          <w:p w14:paraId="1E7B76D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18B2EBD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23</w:t>
            </w:r>
          </w:p>
        </w:tc>
        <w:tc>
          <w:tcPr>
            <w:tcW w:w="0" w:type="auto"/>
            <w:noWrap/>
            <w:hideMark/>
          </w:tcPr>
          <w:p w14:paraId="538CBC3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91D3C4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21</w:t>
            </w:r>
          </w:p>
        </w:tc>
        <w:tc>
          <w:tcPr>
            <w:tcW w:w="0" w:type="auto"/>
            <w:noWrap/>
            <w:hideMark/>
          </w:tcPr>
          <w:p w14:paraId="519D90B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4C55CB4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72</w:t>
            </w:r>
          </w:p>
        </w:tc>
        <w:tc>
          <w:tcPr>
            <w:tcW w:w="0" w:type="auto"/>
            <w:noWrap/>
            <w:hideMark/>
          </w:tcPr>
          <w:p w14:paraId="42821CE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49C075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54</w:t>
            </w:r>
          </w:p>
        </w:tc>
      </w:tr>
      <w:tr w:rsidR="00E315DF" w:rsidRPr="00E315DF" w14:paraId="443845AE" w14:textId="77777777" w:rsidTr="00E315DF">
        <w:trPr>
          <w:trHeight w:val="320"/>
        </w:trPr>
        <w:tc>
          <w:tcPr>
            <w:tcW w:w="0" w:type="auto"/>
            <w:noWrap/>
            <w:hideMark/>
          </w:tcPr>
          <w:p w14:paraId="5F3812E2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5395BD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4861F7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18</w:t>
            </w:r>
          </w:p>
        </w:tc>
        <w:tc>
          <w:tcPr>
            <w:tcW w:w="0" w:type="auto"/>
            <w:noWrap/>
            <w:hideMark/>
          </w:tcPr>
          <w:p w14:paraId="28725E45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97337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58</w:t>
            </w:r>
          </w:p>
        </w:tc>
        <w:tc>
          <w:tcPr>
            <w:tcW w:w="0" w:type="auto"/>
            <w:noWrap/>
            <w:hideMark/>
          </w:tcPr>
          <w:p w14:paraId="319E312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CF6AC0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32</w:t>
            </w:r>
          </w:p>
        </w:tc>
        <w:tc>
          <w:tcPr>
            <w:tcW w:w="0" w:type="auto"/>
            <w:noWrap/>
            <w:hideMark/>
          </w:tcPr>
          <w:p w14:paraId="5C3EFE3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7ABAC9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12</w:t>
            </w:r>
          </w:p>
        </w:tc>
        <w:tc>
          <w:tcPr>
            <w:tcW w:w="0" w:type="auto"/>
            <w:noWrap/>
            <w:hideMark/>
          </w:tcPr>
          <w:p w14:paraId="10082B0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467FBE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31</w:t>
            </w:r>
          </w:p>
        </w:tc>
      </w:tr>
      <w:tr w:rsidR="00E315DF" w:rsidRPr="00E315DF" w14:paraId="4BD8205B" w14:textId="77777777" w:rsidTr="00E315DF">
        <w:trPr>
          <w:trHeight w:val="340"/>
        </w:trPr>
        <w:tc>
          <w:tcPr>
            <w:tcW w:w="0" w:type="auto"/>
            <w:noWrap/>
            <w:hideMark/>
          </w:tcPr>
          <w:p w14:paraId="3DD5FFD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5C5074A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2B58B76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62</w:t>
            </w:r>
          </w:p>
        </w:tc>
        <w:tc>
          <w:tcPr>
            <w:tcW w:w="0" w:type="auto"/>
            <w:noWrap/>
            <w:hideMark/>
          </w:tcPr>
          <w:p w14:paraId="09B3DEB9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474232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16</w:t>
            </w:r>
          </w:p>
        </w:tc>
        <w:tc>
          <w:tcPr>
            <w:tcW w:w="0" w:type="auto"/>
            <w:noWrap/>
            <w:hideMark/>
          </w:tcPr>
          <w:p w14:paraId="06760FCB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A488781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0" w:type="auto"/>
            <w:noWrap/>
            <w:hideMark/>
          </w:tcPr>
          <w:p w14:paraId="4B8358DF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F54A5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07</w:t>
            </w:r>
          </w:p>
        </w:tc>
        <w:tc>
          <w:tcPr>
            <w:tcW w:w="0" w:type="auto"/>
            <w:noWrap/>
            <w:hideMark/>
          </w:tcPr>
          <w:p w14:paraId="4531B197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E76BA5C" w14:textId="77777777" w:rsidR="00E315DF" w:rsidRPr="00E315DF" w:rsidRDefault="00E315DF" w:rsidP="00E315D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15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93</w:t>
            </w:r>
          </w:p>
        </w:tc>
      </w:tr>
      <w:tr w:rsidR="00E315DF" w:rsidRPr="00E315DF" w14:paraId="6832A668" w14:textId="77777777" w:rsidTr="00ED1361">
        <w:trPr>
          <w:trHeight w:val="340"/>
        </w:trPr>
        <w:tc>
          <w:tcPr>
            <w:tcW w:w="0" w:type="auto"/>
            <w:gridSpan w:val="11"/>
            <w:noWrap/>
          </w:tcPr>
          <w:p w14:paraId="3DE3D36C" w14:textId="678752C0" w:rsidR="00E315DF" w:rsidRPr="00E315DF" w:rsidRDefault="00E315DF" w:rsidP="00E315D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mulative explained variance: 54%</w:t>
            </w:r>
          </w:p>
        </w:tc>
      </w:tr>
    </w:tbl>
    <w:p w14:paraId="13FE938D" w14:textId="77777777" w:rsidR="00C81E91" w:rsidRPr="00E315DF" w:rsidRDefault="00C81E91">
      <w:pPr>
        <w:rPr>
          <w:sz w:val="16"/>
          <w:szCs w:val="16"/>
        </w:rPr>
      </w:pPr>
    </w:p>
    <w:sectPr w:rsidR="00C81E91" w:rsidRPr="00E315DF" w:rsidSect="00DE1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39"/>
    <w:rsid w:val="000022FC"/>
    <w:rsid w:val="000367B2"/>
    <w:rsid w:val="0005589C"/>
    <w:rsid w:val="0007560B"/>
    <w:rsid w:val="00090CAC"/>
    <w:rsid w:val="000A6AF3"/>
    <w:rsid w:val="000B5AAF"/>
    <w:rsid w:val="000B5AB7"/>
    <w:rsid w:val="000D4526"/>
    <w:rsid w:val="000E0F83"/>
    <w:rsid w:val="00101252"/>
    <w:rsid w:val="00144411"/>
    <w:rsid w:val="00151987"/>
    <w:rsid w:val="00175437"/>
    <w:rsid w:val="001763DF"/>
    <w:rsid w:val="0018181B"/>
    <w:rsid w:val="001A23CA"/>
    <w:rsid w:val="001B1B81"/>
    <w:rsid w:val="001C4704"/>
    <w:rsid w:val="001C6A2D"/>
    <w:rsid w:val="001E0E23"/>
    <w:rsid w:val="001E3162"/>
    <w:rsid w:val="00220999"/>
    <w:rsid w:val="00270F45"/>
    <w:rsid w:val="002834A0"/>
    <w:rsid w:val="002A59DF"/>
    <w:rsid w:val="002B6E30"/>
    <w:rsid w:val="002D511C"/>
    <w:rsid w:val="002F1948"/>
    <w:rsid w:val="00302CA1"/>
    <w:rsid w:val="003073DA"/>
    <w:rsid w:val="003116A6"/>
    <w:rsid w:val="00325D39"/>
    <w:rsid w:val="00345C61"/>
    <w:rsid w:val="0035637F"/>
    <w:rsid w:val="00395874"/>
    <w:rsid w:val="003A40B0"/>
    <w:rsid w:val="003A7EF2"/>
    <w:rsid w:val="003D72FB"/>
    <w:rsid w:val="003F72D6"/>
    <w:rsid w:val="0043630C"/>
    <w:rsid w:val="00440A16"/>
    <w:rsid w:val="00441C47"/>
    <w:rsid w:val="004464B4"/>
    <w:rsid w:val="00461664"/>
    <w:rsid w:val="00464465"/>
    <w:rsid w:val="00485AAE"/>
    <w:rsid w:val="004C7DB4"/>
    <w:rsid w:val="004F0CA6"/>
    <w:rsid w:val="00510FFA"/>
    <w:rsid w:val="00533961"/>
    <w:rsid w:val="00535AD9"/>
    <w:rsid w:val="005823E3"/>
    <w:rsid w:val="005A0F35"/>
    <w:rsid w:val="005A7FF2"/>
    <w:rsid w:val="005F01A2"/>
    <w:rsid w:val="005F5765"/>
    <w:rsid w:val="00613B17"/>
    <w:rsid w:val="0061677E"/>
    <w:rsid w:val="00643DA1"/>
    <w:rsid w:val="00686974"/>
    <w:rsid w:val="006F23B3"/>
    <w:rsid w:val="006F2489"/>
    <w:rsid w:val="006F41D7"/>
    <w:rsid w:val="00704EC9"/>
    <w:rsid w:val="00717A90"/>
    <w:rsid w:val="00725151"/>
    <w:rsid w:val="0073108F"/>
    <w:rsid w:val="007665EE"/>
    <w:rsid w:val="007755DE"/>
    <w:rsid w:val="00780FE4"/>
    <w:rsid w:val="007835E2"/>
    <w:rsid w:val="007E0FD6"/>
    <w:rsid w:val="007E7229"/>
    <w:rsid w:val="008057C5"/>
    <w:rsid w:val="00805800"/>
    <w:rsid w:val="00806D1B"/>
    <w:rsid w:val="00807D1F"/>
    <w:rsid w:val="008253B3"/>
    <w:rsid w:val="0085416D"/>
    <w:rsid w:val="008662CC"/>
    <w:rsid w:val="00883E08"/>
    <w:rsid w:val="008D0554"/>
    <w:rsid w:val="008D6EB1"/>
    <w:rsid w:val="008F727B"/>
    <w:rsid w:val="00906216"/>
    <w:rsid w:val="009215BA"/>
    <w:rsid w:val="009237BE"/>
    <w:rsid w:val="00950258"/>
    <w:rsid w:val="009657CE"/>
    <w:rsid w:val="009705B4"/>
    <w:rsid w:val="009719DF"/>
    <w:rsid w:val="00980191"/>
    <w:rsid w:val="0099122B"/>
    <w:rsid w:val="00992ED8"/>
    <w:rsid w:val="00992FE2"/>
    <w:rsid w:val="009A507C"/>
    <w:rsid w:val="009B5D81"/>
    <w:rsid w:val="009C280E"/>
    <w:rsid w:val="009D3AEB"/>
    <w:rsid w:val="009F78F2"/>
    <w:rsid w:val="009F7EEC"/>
    <w:rsid w:val="00A175E3"/>
    <w:rsid w:val="00A20405"/>
    <w:rsid w:val="00A263ED"/>
    <w:rsid w:val="00A5614E"/>
    <w:rsid w:val="00A56172"/>
    <w:rsid w:val="00A63F97"/>
    <w:rsid w:val="00A662C4"/>
    <w:rsid w:val="00A77192"/>
    <w:rsid w:val="00A951FE"/>
    <w:rsid w:val="00AA47CF"/>
    <w:rsid w:val="00AA6141"/>
    <w:rsid w:val="00AD1E91"/>
    <w:rsid w:val="00AE6F14"/>
    <w:rsid w:val="00AF329D"/>
    <w:rsid w:val="00B00FCE"/>
    <w:rsid w:val="00B12388"/>
    <w:rsid w:val="00B2352E"/>
    <w:rsid w:val="00B7131E"/>
    <w:rsid w:val="00B73C1D"/>
    <w:rsid w:val="00B949B4"/>
    <w:rsid w:val="00BC0FCD"/>
    <w:rsid w:val="00BD0E6F"/>
    <w:rsid w:val="00BD582E"/>
    <w:rsid w:val="00BF56CD"/>
    <w:rsid w:val="00C0009C"/>
    <w:rsid w:val="00C240EF"/>
    <w:rsid w:val="00C31427"/>
    <w:rsid w:val="00C358FD"/>
    <w:rsid w:val="00C55B17"/>
    <w:rsid w:val="00C55B53"/>
    <w:rsid w:val="00C666CC"/>
    <w:rsid w:val="00C74987"/>
    <w:rsid w:val="00C81E91"/>
    <w:rsid w:val="00C859B3"/>
    <w:rsid w:val="00C93525"/>
    <w:rsid w:val="00CD0750"/>
    <w:rsid w:val="00CE36A6"/>
    <w:rsid w:val="00CF0544"/>
    <w:rsid w:val="00CF3F5F"/>
    <w:rsid w:val="00D15840"/>
    <w:rsid w:val="00D20EC5"/>
    <w:rsid w:val="00D46D0C"/>
    <w:rsid w:val="00D626F9"/>
    <w:rsid w:val="00D65183"/>
    <w:rsid w:val="00D730DF"/>
    <w:rsid w:val="00D772B9"/>
    <w:rsid w:val="00D834F7"/>
    <w:rsid w:val="00D936DD"/>
    <w:rsid w:val="00D93F90"/>
    <w:rsid w:val="00DB2589"/>
    <w:rsid w:val="00DE10E1"/>
    <w:rsid w:val="00E03108"/>
    <w:rsid w:val="00E315DF"/>
    <w:rsid w:val="00E32CE8"/>
    <w:rsid w:val="00E34879"/>
    <w:rsid w:val="00E47BB6"/>
    <w:rsid w:val="00E504B3"/>
    <w:rsid w:val="00E514B5"/>
    <w:rsid w:val="00E90A71"/>
    <w:rsid w:val="00E968CB"/>
    <w:rsid w:val="00EB20A0"/>
    <w:rsid w:val="00EB7A92"/>
    <w:rsid w:val="00EC4269"/>
    <w:rsid w:val="00EE3F7A"/>
    <w:rsid w:val="00F07EF7"/>
    <w:rsid w:val="00F23045"/>
    <w:rsid w:val="00F26864"/>
    <w:rsid w:val="00F431E7"/>
    <w:rsid w:val="00F66B3A"/>
    <w:rsid w:val="00FA3844"/>
    <w:rsid w:val="00FB3B35"/>
    <w:rsid w:val="00FC2ACB"/>
    <w:rsid w:val="00FD6050"/>
    <w:rsid w:val="00FD7E4C"/>
    <w:rsid w:val="00FE3814"/>
    <w:rsid w:val="00FE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AF3A0"/>
  <w15:chartTrackingRefBased/>
  <w15:docId w15:val="{2873A2EF-E2B2-C547-9CC2-46763C78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ngston</dc:creator>
  <cp:keywords/>
  <dc:description/>
  <cp:lastModifiedBy>James Langston</cp:lastModifiedBy>
  <cp:revision>2</cp:revision>
  <dcterms:created xsi:type="dcterms:W3CDTF">2018-07-19T01:57:00Z</dcterms:created>
  <dcterms:modified xsi:type="dcterms:W3CDTF">2018-07-19T01:59:00Z</dcterms:modified>
</cp:coreProperties>
</file>